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53C798" w14:textId="77777777" w:rsidR="00E730E7" w:rsidRDefault="00E730E7" w:rsidP="00E730E7">
      <w:pPr>
        <w:pStyle w:val="NoSpacing"/>
      </w:pPr>
      <w:bookmarkStart w:id="0" w:name="_Ref14451467"/>
      <w:bookmarkStart w:id="1" w:name="_GoBack"/>
      <w:bookmarkEnd w:id="1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bookmarkEnd w:id="0"/>
      <w:r>
        <w:t xml:space="preserve">: </w:t>
      </w:r>
      <w:r w:rsidRPr="00540C68">
        <w:t>Correlations (only p &lt; 0.05) with</w:t>
      </w:r>
      <w:r>
        <w:t xml:space="preserve"> grain protein deviation (GPD)</w:t>
      </w:r>
      <w:r w:rsidRPr="00540C68">
        <w:t>, by traits grouped as in Table 2. Bold numbers highlight correlations among the three target traits. See Supplementary Table 1 for a description of all traits. Numbers of included genotypes are as indicated in Table 2.</w:t>
      </w:r>
    </w:p>
    <w:p w14:paraId="641D0622" w14:textId="77777777" w:rsidR="00E730E7" w:rsidRPr="00540C68" w:rsidRDefault="00E730E7" w:rsidP="00E730E7">
      <w:pPr>
        <w:pStyle w:val="NoSpacing"/>
      </w:pPr>
    </w:p>
    <w:tbl>
      <w:tblPr>
        <w:tblW w:w="5002" w:type="dxa"/>
        <w:tblLook w:val="04A0" w:firstRow="1" w:lastRow="0" w:firstColumn="1" w:lastColumn="0" w:noHBand="0" w:noVBand="1"/>
      </w:tblPr>
      <w:tblGrid>
        <w:gridCol w:w="1600"/>
        <w:gridCol w:w="1134"/>
        <w:gridCol w:w="1134"/>
        <w:gridCol w:w="1134"/>
      </w:tblGrid>
      <w:tr w:rsidR="00E730E7" w:rsidRPr="00540C68" w14:paraId="7C534DB3" w14:textId="77777777" w:rsidTr="008D1F6C">
        <w:trPr>
          <w:trHeight w:val="170"/>
        </w:trPr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812031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BCC97A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8A005A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3C248E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017</w:t>
            </w:r>
          </w:p>
        </w:tc>
      </w:tr>
      <w:tr w:rsidR="00E730E7" w:rsidRPr="00540C68" w14:paraId="3A160BEA" w14:textId="77777777" w:rsidTr="008D1F6C">
        <w:trPr>
          <w:trHeight w:val="1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8BE72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M An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EDCF9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03A31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5157D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 **</w:t>
            </w:r>
          </w:p>
        </w:tc>
      </w:tr>
      <w:tr w:rsidR="00E730E7" w:rsidRPr="00540C68" w14:paraId="4991841E" w14:textId="77777777" w:rsidTr="008D1F6C">
        <w:trPr>
          <w:trHeight w:val="1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3EFFD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M leaves An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AB0E7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1484A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F0577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 *</w:t>
            </w:r>
          </w:p>
        </w:tc>
      </w:tr>
      <w:tr w:rsidR="00E730E7" w:rsidRPr="00540C68" w14:paraId="25314482" w14:textId="77777777" w:rsidTr="008D1F6C">
        <w:trPr>
          <w:trHeight w:val="1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63D3A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M culms An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7BB1B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1B6FB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56930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 *</w:t>
            </w:r>
          </w:p>
        </w:tc>
      </w:tr>
      <w:tr w:rsidR="00E730E7" w:rsidRPr="00540C68" w14:paraId="0CBCC55E" w14:textId="77777777" w:rsidTr="008D1F6C">
        <w:trPr>
          <w:trHeight w:val="1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E028B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M spikes An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48E1A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C3BD0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F4F2A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0E7" w:rsidRPr="00540C68" w14:paraId="5D03098A" w14:textId="77777777" w:rsidTr="008D1F6C">
        <w:trPr>
          <w:trHeight w:val="1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C6916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M Ma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844D6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5A966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077DB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0E7" w:rsidRPr="00540C68" w14:paraId="3CED9C6D" w14:textId="77777777" w:rsidTr="008D1F6C">
        <w:trPr>
          <w:trHeight w:val="1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1CC12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M leaves Ma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EBFAE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C5AB1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0021A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 **</w:t>
            </w:r>
          </w:p>
        </w:tc>
      </w:tr>
      <w:tr w:rsidR="00E730E7" w:rsidRPr="00540C68" w14:paraId="49AFE514" w14:textId="77777777" w:rsidTr="008D1F6C">
        <w:trPr>
          <w:trHeight w:val="1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6DA8B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M culms Ma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AAAE9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B911F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B595C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0E7" w:rsidRPr="00540C68" w14:paraId="182380E0" w14:textId="77777777" w:rsidTr="008D1F6C">
        <w:trPr>
          <w:trHeight w:val="1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4151E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M chaff Ma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B0C78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A3914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C73CE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E730E7" w:rsidRPr="00540C68" w14:paraId="02F662AC" w14:textId="77777777" w:rsidTr="008D1F6C">
        <w:trPr>
          <w:trHeight w:val="170"/>
        </w:trPr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13DF74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M grain Mat (GY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7022F6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F9E53A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DB9BD8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0E7" w:rsidRPr="00540C68" w14:paraId="20C26C67" w14:textId="77777777" w:rsidTr="008D1F6C">
        <w:trPr>
          <w:trHeight w:val="1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4129D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C leaves An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AD860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B7BFE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0A40E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0E7" w:rsidRPr="00540C68" w14:paraId="513C2547" w14:textId="77777777" w:rsidTr="008D1F6C">
        <w:trPr>
          <w:trHeight w:val="1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5718D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C culms An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208A8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31E73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400B7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0E7" w:rsidRPr="00540C68" w14:paraId="3B60052E" w14:textId="77777777" w:rsidTr="008D1F6C">
        <w:trPr>
          <w:trHeight w:val="1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EE27F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C spikes An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3E37A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A81C9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1B3EA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 *</w:t>
            </w:r>
          </w:p>
        </w:tc>
      </w:tr>
      <w:tr w:rsidR="00E730E7" w:rsidRPr="00540C68" w14:paraId="42F87C21" w14:textId="77777777" w:rsidTr="008D1F6C">
        <w:trPr>
          <w:trHeight w:val="1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38236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C leaves Ma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73CEB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8BB0B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C6D42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0E7" w:rsidRPr="00540C68" w14:paraId="2701F7FA" w14:textId="77777777" w:rsidTr="008D1F6C">
        <w:trPr>
          <w:trHeight w:val="1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EE131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C culms Ma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20186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13AA8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43C15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0E7" w:rsidRPr="00540C68" w14:paraId="12E988E5" w14:textId="77777777" w:rsidTr="008D1F6C">
        <w:trPr>
          <w:trHeight w:val="1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2FF86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C chaff Ma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17904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C7747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34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8BD0F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45 **</w:t>
            </w:r>
          </w:p>
        </w:tc>
      </w:tr>
      <w:tr w:rsidR="00E730E7" w:rsidRPr="00540C68" w14:paraId="7B05104D" w14:textId="77777777" w:rsidTr="008D1F6C">
        <w:trPr>
          <w:trHeight w:val="1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5859F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C grain Mat (GNC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3EE3B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 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717E1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 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BC4AE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 ***</w:t>
            </w:r>
          </w:p>
        </w:tc>
      </w:tr>
      <w:tr w:rsidR="00E730E7" w:rsidRPr="00540C68" w14:paraId="109F44C5" w14:textId="77777777" w:rsidTr="008D1F6C">
        <w:trPr>
          <w:trHeight w:val="170"/>
        </w:trPr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F4E44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tal Nup Ant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A3695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CCE97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E563C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 ***</w:t>
            </w:r>
          </w:p>
        </w:tc>
      </w:tr>
      <w:tr w:rsidR="00E730E7" w:rsidRPr="00540C68" w14:paraId="0F931510" w14:textId="77777777" w:rsidTr="008D1F6C">
        <w:trPr>
          <w:trHeight w:val="1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DEE8A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p leaves An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50E15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A0F54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AB8DF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0E7" w:rsidRPr="00540C68" w14:paraId="5E5E948E" w14:textId="77777777" w:rsidTr="008D1F6C">
        <w:trPr>
          <w:trHeight w:val="1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BB652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p culms An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E2169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486C5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3144C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4 ***</w:t>
            </w:r>
          </w:p>
        </w:tc>
      </w:tr>
      <w:tr w:rsidR="00E730E7" w:rsidRPr="00540C68" w14:paraId="6EF0E59C" w14:textId="77777777" w:rsidTr="008D1F6C">
        <w:trPr>
          <w:trHeight w:val="1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5E978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p spikes An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A9149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47E8D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7C9AD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 *</w:t>
            </w:r>
          </w:p>
        </w:tc>
      </w:tr>
      <w:tr w:rsidR="00E730E7" w:rsidRPr="00540C68" w14:paraId="6DA15C24" w14:textId="77777777" w:rsidTr="008D1F6C">
        <w:trPr>
          <w:trHeight w:val="1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583F0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tal Nup Ma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3682E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1 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065F5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 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43927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 ***</w:t>
            </w:r>
          </w:p>
        </w:tc>
      </w:tr>
      <w:tr w:rsidR="00E730E7" w:rsidRPr="00540C68" w14:paraId="6A2A4020" w14:textId="77777777" w:rsidTr="008D1F6C">
        <w:trPr>
          <w:trHeight w:val="1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8BC26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p leaves Ma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6ED61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D411C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7A2B8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 ***</w:t>
            </w:r>
          </w:p>
        </w:tc>
      </w:tr>
      <w:tr w:rsidR="00E730E7" w:rsidRPr="00540C68" w14:paraId="585C08E8" w14:textId="77777777" w:rsidTr="008D1F6C">
        <w:trPr>
          <w:trHeight w:val="1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AF486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p culms Ma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39DE8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DB668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B878D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 *</w:t>
            </w:r>
          </w:p>
        </w:tc>
      </w:tr>
      <w:tr w:rsidR="00E730E7" w:rsidRPr="00540C68" w14:paraId="2D0F4043" w14:textId="77777777" w:rsidTr="008D1F6C">
        <w:trPr>
          <w:trHeight w:val="1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EA092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p chaff Ma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2D748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9C19E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5A9C9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 *</w:t>
            </w:r>
          </w:p>
        </w:tc>
      </w:tr>
      <w:tr w:rsidR="00E730E7" w:rsidRPr="00540C68" w14:paraId="4F422DA2" w14:textId="77777777" w:rsidTr="008D1F6C">
        <w:trPr>
          <w:trHeight w:val="1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125AE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p straw Ma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F47CC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230CE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7248E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 **</w:t>
            </w:r>
          </w:p>
        </w:tc>
      </w:tr>
      <w:tr w:rsidR="00E730E7" w:rsidRPr="00540C68" w14:paraId="706E48A4" w14:textId="77777777" w:rsidTr="008D1F6C">
        <w:trPr>
          <w:trHeight w:val="1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D75B8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p grain Mat (GNup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9F3D4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1 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BD9A4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 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9494F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6 ***</w:t>
            </w:r>
          </w:p>
        </w:tc>
      </w:tr>
      <w:tr w:rsidR="00E730E7" w:rsidRPr="00540C68" w14:paraId="71A9D31B" w14:textId="77777777" w:rsidTr="008D1F6C">
        <w:trPr>
          <w:trHeight w:val="170"/>
        </w:trPr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5BFD3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MTEff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CF26B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CDAE0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3 *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57B59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0E7" w:rsidRPr="00540C68" w14:paraId="2E682882" w14:textId="77777777" w:rsidTr="008D1F6C">
        <w:trPr>
          <w:trHeight w:val="1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4A17B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A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3AA1A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166B0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D2D1B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0E7" w:rsidRPr="00540C68" w14:paraId="41CFB6A6" w14:textId="77777777" w:rsidTr="008D1F6C">
        <w:trPr>
          <w:trHeight w:val="1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6CE31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M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11084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390F7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2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D14B2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0E7" w:rsidRPr="00540C68" w14:paraId="5643E85F" w14:textId="77777777" w:rsidTr="008D1F6C">
        <w:trPr>
          <w:trHeight w:val="1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ECACE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72C22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4F262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3983B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6 *</w:t>
            </w:r>
          </w:p>
        </w:tc>
      </w:tr>
      <w:tr w:rsidR="00E730E7" w:rsidRPr="00540C68" w14:paraId="08533003" w14:textId="77777777" w:rsidTr="008D1F6C">
        <w:trPr>
          <w:trHeight w:val="1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675A8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KW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C6C25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DB788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6D26A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0E7" w:rsidRPr="00540C68" w14:paraId="15A72C89" w14:textId="77777777" w:rsidTr="008D1F6C">
        <w:trPr>
          <w:trHeight w:val="1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58E2C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ike density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C18D6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17E1E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01D78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0E7" w:rsidRPr="00540C68" w14:paraId="570FD627" w14:textId="77777777" w:rsidTr="008D1F6C">
        <w:trPr>
          <w:trHeight w:val="1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43020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N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729D9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3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D24B9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4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6C491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0E7" w:rsidRPr="00540C68" w14:paraId="54AAD7EC" w14:textId="77777777" w:rsidTr="008D1F6C">
        <w:trPr>
          <w:trHeight w:val="1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76A17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PAA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DB89D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04B15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D3BC4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0E7" w:rsidRPr="00540C68" w14:paraId="59BE4B24" w14:textId="77777777" w:rsidTr="008D1F6C">
        <w:trPr>
          <w:trHeight w:val="1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A4D2E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tEff_total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FAC63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8 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52129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9 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621E0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6 ***</w:t>
            </w:r>
          </w:p>
        </w:tc>
      </w:tr>
      <w:tr w:rsidR="00E730E7" w:rsidRPr="00540C68" w14:paraId="46D5D61D" w14:textId="77777777" w:rsidTr="008D1F6C">
        <w:trPr>
          <w:trHeight w:val="1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589D4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tEff_grain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57D7C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77 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BAE13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1 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1F94D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88 ***</w:t>
            </w:r>
          </w:p>
        </w:tc>
      </w:tr>
      <w:tr w:rsidR="00E730E7" w:rsidRPr="00540C68" w14:paraId="7B8D04EF" w14:textId="77777777" w:rsidTr="008D1F6C">
        <w:trPr>
          <w:trHeight w:val="170"/>
        </w:trPr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3F9E5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TEff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67420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1B05D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7B73B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0E7" w:rsidRPr="00540C68" w14:paraId="4100DE06" w14:textId="77777777" w:rsidTr="008D1F6C">
        <w:trPr>
          <w:trHeight w:val="1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32EFF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Nup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ED550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 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A2E77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 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53AE2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0E7" w:rsidRPr="00540C68" w14:paraId="5D3FF00B" w14:textId="77777777" w:rsidTr="008D1F6C">
        <w:trPr>
          <w:trHeight w:val="1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25190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FE2CB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C6BA5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A9A58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 **</w:t>
            </w:r>
          </w:p>
        </w:tc>
      </w:tr>
      <w:tr w:rsidR="00E730E7" w:rsidRPr="00540C68" w14:paraId="7D7F0F54" w14:textId="77777777" w:rsidTr="008D1F6C">
        <w:trPr>
          <w:trHeight w:val="1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8BA2C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T leave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B2492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6AECF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D16C3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0E7" w:rsidRPr="00540C68" w14:paraId="495179C6" w14:textId="77777777" w:rsidTr="008D1F6C">
        <w:trPr>
          <w:trHeight w:val="1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BF737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T culm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7A976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CDB59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7CA1B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 **</w:t>
            </w:r>
          </w:p>
        </w:tc>
      </w:tr>
      <w:tr w:rsidR="00E730E7" w:rsidRPr="00540C68" w14:paraId="7A4A0A17" w14:textId="77777777" w:rsidTr="008D1F6C">
        <w:trPr>
          <w:trHeight w:val="1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98675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T spike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81510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CE97E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66914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0E7" w:rsidRPr="00540C68" w14:paraId="42547970" w14:textId="77777777" w:rsidTr="008D1F6C">
        <w:trPr>
          <w:trHeight w:val="1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20ECB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I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E2DBC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D2A50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D0E90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0E7" w:rsidRPr="00540C68" w14:paraId="1F09917E" w14:textId="77777777" w:rsidTr="008D1F6C">
        <w:trPr>
          <w:trHeight w:val="1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39055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PNup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4F422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67B5F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 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795C5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0E7" w:rsidRPr="00540C68" w14:paraId="3D37CBF4" w14:textId="77777777" w:rsidTr="008D1F6C">
        <w:trPr>
          <w:trHeight w:val="170"/>
        </w:trPr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F49F7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nt height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5759A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D6BDE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FCBBC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E730E7" w:rsidRPr="00540C68" w14:paraId="1BE6F2E5" w14:textId="77777777" w:rsidTr="008D1F6C">
        <w:trPr>
          <w:trHeight w:val="1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8359F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ys to anthesi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DD069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0EFBC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9E3D9" w14:textId="77777777" w:rsidR="00E730E7" w:rsidRPr="00540C68" w:rsidRDefault="00E730E7" w:rsidP="008D1F6C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C6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060106B9" w14:textId="77777777" w:rsidR="00A61370" w:rsidRDefault="00A61370"/>
    <w:sectPr w:rsidR="00A613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85198C"/>
    <w:multiLevelType w:val="multilevel"/>
    <w:tmpl w:val="4DB47D7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35DA299E"/>
    <w:multiLevelType w:val="multilevel"/>
    <w:tmpl w:val="940643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LPS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30E7"/>
    <w:rsid w:val="001430AA"/>
    <w:rsid w:val="001C75A4"/>
    <w:rsid w:val="001D0E4D"/>
    <w:rsid w:val="001D4250"/>
    <w:rsid w:val="0033336B"/>
    <w:rsid w:val="003740AE"/>
    <w:rsid w:val="003B3472"/>
    <w:rsid w:val="00445D84"/>
    <w:rsid w:val="004A699B"/>
    <w:rsid w:val="00790F4C"/>
    <w:rsid w:val="00814D6E"/>
    <w:rsid w:val="0084029F"/>
    <w:rsid w:val="008B35A8"/>
    <w:rsid w:val="00A44153"/>
    <w:rsid w:val="00A61370"/>
    <w:rsid w:val="00AB2A55"/>
    <w:rsid w:val="00B32E63"/>
    <w:rsid w:val="00BF1013"/>
    <w:rsid w:val="00DC0410"/>
    <w:rsid w:val="00DD5949"/>
    <w:rsid w:val="00DE7F71"/>
    <w:rsid w:val="00E21831"/>
    <w:rsid w:val="00E730E7"/>
    <w:rsid w:val="00F55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A3F709"/>
  <w15:chartTrackingRefBased/>
  <w15:docId w15:val="{10D2ABD2-13E2-4DDF-BA71-4BD96E6A0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730E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4250"/>
    <w:pPr>
      <w:keepNext/>
      <w:keepLines/>
      <w:numPr>
        <w:numId w:val="5"/>
      </w:numPr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4250"/>
    <w:pPr>
      <w:keepNext/>
      <w:keepLines/>
      <w:numPr>
        <w:ilvl w:val="1"/>
        <w:numId w:val="5"/>
      </w:numPr>
      <w:spacing w:before="40" w:after="12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5535E"/>
    <w:pPr>
      <w:spacing w:before="0" w:after="200"/>
    </w:pPr>
    <w:rPr>
      <w:rFonts w:asciiTheme="minorHAnsi" w:hAnsiTheme="minorHAnsi"/>
      <w:i/>
      <w:iCs/>
      <w:color w:val="44546A" w:themeColor="text2"/>
      <w:sz w:val="18"/>
      <w:szCs w:val="18"/>
      <w:lang w:val="en-GB"/>
    </w:rPr>
  </w:style>
  <w:style w:type="paragraph" w:customStyle="1" w:styleId="LPS1">
    <w:name w:val="LP ÜS 1"/>
    <w:basedOn w:val="Heading1"/>
    <w:link w:val="LPS1Zchn"/>
    <w:qFormat/>
    <w:rsid w:val="001D0E4D"/>
    <w:pPr>
      <w:keepNext w:val="0"/>
      <w:keepLines w:val="0"/>
      <w:spacing w:before="0" w:after="160" w:line="360" w:lineRule="auto"/>
      <w:jc w:val="both"/>
    </w:pPr>
    <w:rPr>
      <w:rFonts w:asciiTheme="minorHAnsi" w:eastAsiaTheme="minorHAnsi" w:hAnsiTheme="minorHAnsi" w:cstheme="minorBidi"/>
      <w:b/>
      <w:color w:val="auto"/>
      <w:sz w:val="28"/>
      <w:szCs w:val="24"/>
      <w:lang w:val="en-US"/>
    </w:rPr>
  </w:style>
  <w:style w:type="character" w:customStyle="1" w:styleId="LPS1Zchn">
    <w:name w:val="LP ÜS 1 Zchn"/>
    <w:basedOn w:val="DefaultParagraphFont"/>
    <w:link w:val="LPS1"/>
    <w:rsid w:val="001D0E4D"/>
    <w:rPr>
      <w:b/>
      <w:sz w:val="28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D425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LPS2">
    <w:name w:val="LP ÜS 2"/>
    <w:basedOn w:val="Heading2"/>
    <w:link w:val="LPS2Zchn"/>
    <w:qFormat/>
    <w:rsid w:val="001D0E4D"/>
    <w:pPr>
      <w:keepNext w:val="0"/>
      <w:keepLines w:val="0"/>
      <w:numPr>
        <w:numId w:val="3"/>
      </w:numPr>
      <w:spacing w:before="0" w:after="160" w:line="360" w:lineRule="auto"/>
      <w:ind w:left="578" w:hanging="578"/>
      <w:jc w:val="both"/>
    </w:pPr>
    <w:rPr>
      <w:rFonts w:asciiTheme="minorHAnsi" w:eastAsiaTheme="minorHAnsi" w:hAnsiTheme="minorHAnsi" w:cstheme="minorBidi"/>
      <w:b/>
      <w:color w:val="auto"/>
      <w:sz w:val="24"/>
      <w:szCs w:val="22"/>
      <w:lang w:val="en-US"/>
    </w:rPr>
  </w:style>
  <w:style w:type="character" w:customStyle="1" w:styleId="LPS2Zchn">
    <w:name w:val="LP ÜS 2 Zchn"/>
    <w:basedOn w:val="DefaultParagraphFont"/>
    <w:link w:val="LPS2"/>
    <w:rsid w:val="001D0E4D"/>
    <w:rPr>
      <w:b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D425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Spacing">
    <w:name w:val="No Spacing"/>
    <w:aliases w:val="Paper Text"/>
    <w:uiPriority w:val="1"/>
    <w:unhideWhenUsed/>
    <w:qFormat/>
    <w:rsid w:val="00E730E7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2B30D2-F83B-47E9-BC13-37B985E907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Prey</dc:creator>
  <cp:keywords/>
  <dc:description/>
  <cp:lastModifiedBy>Gillian Attard</cp:lastModifiedBy>
  <cp:revision>2</cp:revision>
  <dcterms:created xsi:type="dcterms:W3CDTF">2019-07-21T09:27:00Z</dcterms:created>
  <dcterms:modified xsi:type="dcterms:W3CDTF">2019-10-08T09:13:00Z</dcterms:modified>
</cp:coreProperties>
</file>